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8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56"/>
        <w:gridCol w:w="796"/>
        <w:gridCol w:w="470"/>
        <w:gridCol w:w="817"/>
        <w:gridCol w:w="817"/>
        <w:gridCol w:w="1013"/>
        <w:gridCol w:w="1417"/>
      </w:tblGrid>
      <w:tr w:rsidR="007A0897" w:rsidRPr="007F7020" w14:paraId="37A2A9FF" w14:textId="77777777" w:rsidTr="00E534AD">
        <w:trPr>
          <w:trHeight w:val="320"/>
        </w:trPr>
        <w:tc>
          <w:tcPr>
            <w:tcW w:w="8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C457D" w14:textId="77777777" w:rsidR="007A0897" w:rsidRPr="007F7020" w:rsidRDefault="007A0897" w:rsidP="00E534AD">
            <w:pPr>
              <w:rPr>
                <w:rFonts w:ascii="Helvetica" w:hAnsi="Helvetica" w:cs="Calibri"/>
                <w:b/>
                <w:bCs/>
                <w:color w:val="000000"/>
              </w:rPr>
            </w:pPr>
            <w:bookmarkStart w:id="0" w:name="_GoBack"/>
            <w:bookmarkEnd w:id="0"/>
            <w:r w:rsidRPr="007F7020">
              <w:rPr>
                <w:rFonts w:ascii="Helvetica" w:hAnsi="Helvetica" w:cs="Calibri"/>
                <w:b/>
                <w:bCs/>
                <w:color w:val="000000"/>
              </w:rPr>
              <w:t>Table S4. Redundancy analysis for α-diversity</w:t>
            </w:r>
          </w:p>
        </w:tc>
      </w:tr>
      <w:tr w:rsidR="007A0897" w:rsidRPr="007F7020" w14:paraId="6CC703A8" w14:textId="77777777" w:rsidTr="00E534AD">
        <w:trPr>
          <w:trHeight w:val="320"/>
        </w:trPr>
        <w:tc>
          <w:tcPr>
            <w:tcW w:w="8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607074" w14:textId="77777777" w:rsidR="007A0897" w:rsidRPr="007F7020" w:rsidRDefault="007A0897" w:rsidP="00E534AD">
            <w:pPr>
              <w:rPr>
                <w:rFonts w:ascii="Helvetica" w:hAnsi="Helvetica" w:cs="Calibri"/>
                <w:b/>
                <w:bCs/>
                <w:color w:val="000000"/>
                <w:szCs w:val="22"/>
              </w:rPr>
            </w:pPr>
            <w:r w:rsidRPr="007F7020">
              <w:rPr>
                <w:rFonts w:ascii="Helvetica" w:hAnsi="Helvetica" w:cs="Calibri"/>
                <w:b/>
                <w:bCs/>
                <w:color w:val="000000"/>
                <w:szCs w:val="22"/>
              </w:rPr>
              <w:t>Faith's Phylogenetic Diversity</w:t>
            </w:r>
          </w:p>
        </w:tc>
      </w:tr>
      <w:tr w:rsidR="007A0897" w:rsidRPr="007F7020" w14:paraId="76540A78" w14:textId="77777777" w:rsidTr="00E534AD">
        <w:trPr>
          <w:trHeight w:val="38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511" w14:textId="77777777" w:rsidR="007A0897" w:rsidRPr="007F7020" w:rsidRDefault="007A0897" w:rsidP="00E534AD">
            <w:pPr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Explanatory variabl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B958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R</w:t>
            </w: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  <w:vertAlign w:val="superscript"/>
              </w:rPr>
              <w:t xml:space="preserve">2 </w:t>
            </w: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adj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957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D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8650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A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E62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ED7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74C2" w14:textId="77777777" w:rsidR="007A0897" w:rsidRPr="007F7020" w:rsidRDefault="007A0897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</w:pPr>
            <w:r w:rsidRPr="007F7020">
              <w:rPr>
                <w:rFonts w:ascii="Helvetica" w:hAnsi="Helvetica" w:cs="Calibri"/>
                <w:b/>
                <w:bCs/>
                <w:i/>
                <w:iCs/>
                <w:color w:val="000000"/>
              </w:rPr>
              <w:t>Effect size</w:t>
            </w:r>
          </w:p>
        </w:tc>
      </w:tr>
      <w:tr w:rsidR="007A0897" w:rsidRPr="007F7020" w14:paraId="62CA09DF" w14:textId="77777777" w:rsidTr="00E534A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F30" w14:textId="77777777" w:rsidR="007A0897" w:rsidRPr="007F7020" w:rsidRDefault="007A0897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F7020">
              <w:rPr>
                <w:rFonts w:ascii="Helvetica" w:hAnsi="Helvetica" w:cs="Calibri"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5FF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55F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932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71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908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15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7E3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7374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27</w:t>
            </w:r>
          </w:p>
        </w:tc>
      </w:tr>
      <w:tr w:rsidR="007A0897" w:rsidRPr="007F7020" w14:paraId="79A64495" w14:textId="77777777" w:rsidTr="00E534A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9CF4" w14:textId="77777777" w:rsidR="007A0897" w:rsidRPr="007F7020" w:rsidRDefault="007A0897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F7020">
              <w:rPr>
                <w:rFonts w:ascii="Helvetica" w:hAnsi="Helvetica" w:cs="Calibri"/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0E3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53A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06F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62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0A8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11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12C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D49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15</w:t>
            </w:r>
          </w:p>
        </w:tc>
      </w:tr>
      <w:tr w:rsidR="007A0897" w:rsidRPr="007F7020" w14:paraId="26F9BF69" w14:textId="77777777" w:rsidTr="00E534A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0D20" w14:textId="77777777" w:rsidR="007A0897" w:rsidRPr="007F7020" w:rsidRDefault="007A0897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F7020">
              <w:rPr>
                <w:rFonts w:ascii="Helvetica" w:hAnsi="Helvetica" w:cs="Calibri"/>
                <w:color w:val="000000"/>
                <w:sz w:val="20"/>
                <w:szCs w:val="20"/>
              </w:rPr>
              <w:t>Poly-unsaturated fatty acids (g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6E5A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4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3190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23FF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59.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E0CD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4.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F95B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EC93" w14:textId="77777777" w:rsidR="007A0897" w:rsidRPr="007F7020" w:rsidRDefault="007A0897" w:rsidP="00E534AD">
            <w:pPr>
              <w:jc w:val="right"/>
              <w:rPr>
                <w:rFonts w:ascii="Helvetica" w:hAnsi="Helvetica" w:cs="Calibri"/>
                <w:color w:val="000000"/>
              </w:rPr>
            </w:pPr>
            <w:r w:rsidRPr="007F7020">
              <w:rPr>
                <w:rFonts w:ascii="Helvetica" w:hAnsi="Helvetica" w:cs="Calibri"/>
                <w:color w:val="000000"/>
              </w:rPr>
              <w:t>0.05</w:t>
            </w:r>
          </w:p>
        </w:tc>
      </w:tr>
      <w:tr w:rsidR="007A0897" w:rsidRPr="007F7020" w14:paraId="2D994691" w14:textId="77777777" w:rsidTr="00E534AD">
        <w:trPr>
          <w:trHeight w:val="320"/>
        </w:trPr>
        <w:tc>
          <w:tcPr>
            <w:tcW w:w="8586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0EA4C" w14:textId="77777777" w:rsidR="007A0897" w:rsidRPr="007F7020" w:rsidRDefault="007A0897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F7020">
              <w:rPr>
                <w:rFonts w:ascii="Helvetica" w:hAnsi="Helvetica" w:cs="Calibri"/>
                <w:color w:val="000000"/>
                <w:sz w:val="20"/>
                <w:szCs w:val="20"/>
              </w:rPr>
              <w:t>Model initially included non-dietary covariates to determine contribution of all covariates on variation in α-diversity. Dietary intakes are nutrient residuals adjusted for energy.</w:t>
            </w:r>
          </w:p>
        </w:tc>
      </w:tr>
      <w:tr w:rsidR="007A0897" w:rsidRPr="007F7020" w14:paraId="48ED90C8" w14:textId="77777777" w:rsidTr="00E534AD">
        <w:trPr>
          <w:trHeight w:val="320"/>
        </w:trPr>
        <w:tc>
          <w:tcPr>
            <w:tcW w:w="8586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350429" w14:textId="77777777" w:rsidR="007A0897" w:rsidRPr="007F7020" w:rsidRDefault="007A0897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</w:tbl>
    <w:p w14:paraId="4505FFFF" w14:textId="77777777" w:rsidR="006A0903" w:rsidRDefault="007A0897"/>
    <w:sectPr w:rsidR="006A0903" w:rsidSect="0010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97"/>
    <w:rsid w:val="00031EDA"/>
    <w:rsid w:val="00044BE8"/>
    <w:rsid w:val="0007044B"/>
    <w:rsid w:val="00077A90"/>
    <w:rsid w:val="00086D13"/>
    <w:rsid w:val="000B49F7"/>
    <w:rsid w:val="000C22F9"/>
    <w:rsid w:val="000D4917"/>
    <w:rsid w:val="000F56F4"/>
    <w:rsid w:val="000F7805"/>
    <w:rsid w:val="001005B2"/>
    <w:rsid w:val="00101546"/>
    <w:rsid w:val="0013512E"/>
    <w:rsid w:val="00150FF2"/>
    <w:rsid w:val="00152572"/>
    <w:rsid w:val="00155D77"/>
    <w:rsid w:val="00163913"/>
    <w:rsid w:val="0019124E"/>
    <w:rsid w:val="001E0E62"/>
    <w:rsid w:val="001E352E"/>
    <w:rsid w:val="001F2A8D"/>
    <w:rsid w:val="001F5A8F"/>
    <w:rsid w:val="002308FE"/>
    <w:rsid w:val="00254A47"/>
    <w:rsid w:val="0025688D"/>
    <w:rsid w:val="0027498D"/>
    <w:rsid w:val="00276992"/>
    <w:rsid w:val="002B591B"/>
    <w:rsid w:val="002C2F0A"/>
    <w:rsid w:val="002C66C2"/>
    <w:rsid w:val="002D3A08"/>
    <w:rsid w:val="002D7A91"/>
    <w:rsid w:val="002E2BDA"/>
    <w:rsid w:val="0030046E"/>
    <w:rsid w:val="00314B07"/>
    <w:rsid w:val="00316BFF"/>
    <w:rsid w:val="0033419D"/>
    <w:rsid w:val="00340604"/>
    <w:rsid w:val="00341498"/>
    <w:rsid w:val="00351274"/>
    <w:rsid w:val="00356D09"/>
    <w:rsid w:val="00380972"/>
    <w:rsid w:val="003C1861"/>
    <w:rsid w:val="003E0B0E"/>
    <w:rsid w:val="003E3FB2"/>
    <w:rsid w:val="00400433"/>
    <w:rsid w:val="0042151A"/>
    <w:rsid w:val="004305BE"/>
    <w:rsid w:val="004335EC"/>
    <w:rsid w:val="0044506E"/>
    <w:rsid w:val="00456A30"/>
    <w:rsid w:val="004633FF"/>
    <w:rsid w:val="00465D29"/>
    <w:rsid w:val="004712C5"/>
    <w:rsid w:val="00483FA3"/>
    <w:rsid w:val="00485C01"/>
    <w:rsid w:val="00496E52"/>
    <w:rsid w:val="004B72D2"/>
    <w:rsid w:val="004C4AF5"/>
    <w:rsid w:val="004D12D9"/>
    <w:rsid w:val="004D6C84"/>
    <w:rsid w:val="004E0DD5"/>
    <w:rsid w:val="004E2897"/>
    <w:rsid w:val="004F450B"/>
    <w:rsid w:val="004F6906"/>
    <w:rsid w:val="005048A8"/>
    <w:rsid w:val="005125D1"/>
    <w:rsid w:val="00546921"/>
    <w:rsid w:val="005570CE"/>
    <w:rsid w:val="005613AD"/>
    <w:rsid w:val="005919D9"/>
    <w:rsid w:val="00597C64"/>
    <w:rsid w:val="005B752F"/>
    <w:rsid w:val="005D10D8"/>
    <w:rsid w:val="005D4EAC"/>
    <w:rsid w:val="005E0EC4"/>
    <w:rsid w:val="005E6CAE"/>
    <w:rsid w:val="005F3584"/>
    <w:rsid w:val="005F6444"/>
    <w:rsid w:val="005F7712"/>
    <w:rsid w:val="0061325B"/>
    <w:rsid w:val="00614639"/>
    <w:rsid w:val="00615A8B"/>
    <w:rsid w:val="006178D8"/>
    <w:rsid w:val="006234BD"/>
    <w:rsid w:val="00641A56"/>
    <w:rsid w:val="0066590A"/>
    <w:rsid w:val="00677E68"/>
    <w:rsid w:val="00695209"/>
    <w:rsid w:val="00697867"/>
    <w:rsid w:val="006E68F1"/>
    <w:rsid w:val="00720503"/>
    <w:rsid w:val="0073026F"/>
    <w:rsid w:val="0076486D"/>
    <w:rsid w:val="007A0897"/>
    <w:rsid w:val="007A4474"/>
    <w:rsid w:val="007A74F0"/>
    <w:rsid w:val="007B5A63"/>
    <w:rsid w:val="007C1A71"/>
    <w:rsid w:val="007E043C"/>
    <w:rsid w:val="007E0803"/>
    <w:rsid w:val="007E4F7D"/>
    <w:rsid w:val="007E674B"/>
    <w:rsid w:val="007F1438"/>
    <w:rsid w:val="00800A48"/>
    <w:rsid w:val="00825172"/>
    <w:rsid w:val="00826358"/>
    <w:rsid w:val="00833276"/>
    <w:rsid w:val="0085414A"/>
    <w:rsid w:val="00854D93"/>
    <w:rsid w:val="00866812"/>
    <w:rsid w:val="008748C4"/>
    <w:rsid w:val="00877EC7"/>
    <w:rsid w:val="00880F49"/>
    <w:rsid w:val="00881D13"/>
    <w:rsid w:val="008A5702"/>
    <w:rsid w:val="008A7919"/>
    <w:rsid w:val="008B0E32"/>
    <w:rsid w:val="008B5752"/>
    <w:rsid w:val="008E2824"/>
    <w:rsid w:val="008F1511"/>
    <w:rsid w:val="008F2EF1"/>
    <w:rsid w:val="008F4900"/>
    <w:rsid w:val="009077F0"/>
    <w:rsid w:val="00942A7D"/>
    <w:rsid w:val="00951008"/>
    <w:rsid w:val="00957779"/>
    <w:rsid w:val="0096526F"/>
    <w:rsid w:val="009A0EAC"/>
    <w:rsid w:val="009A3E60"/>
    <w:rsid w:val="009A4483"/>
    <w:rsid w:val="009C22DF"/>
    <w:rsid w:val="009E276E"/>
    <w:rsid w:val="009E507B"/>
    <w:rsid w:val="00A009CC"/>
    <w:rsid w:val="00A02268"/>
    <w:rsid w:val="00A03129"/>
    <w:rsid w:val="00A037B7"/>
    <w:rsid w:val="00A12BFC"/>
    <w:rsid w:val="00A13E1C"/>
    <w:rsid w:val="00A31C48"/>
    <w:rsid w:val="00A36E65"/>
    <w:rsid w:val="00A646E9"/>
    <w:rsid w:val="00A7304F"/>
    <w:rsid w:val="00A75D49"/>
    <w:rsid w:val="00A86CD8"/>
    <w:rsid w:val="00AA7F95"/>
    <w:rsid w:val="00AB1CAA"/>
    <w:rsid w:val="00AC2397"/>
    <w:rsid w:val="00AD747E"/>
    <w:rsid w:val="00AF6860"/>
    <w:rsid w:val="00AF68E7"/>
    <w:rsid w:val="00B0608C"/>
    <w:rsid w:val="00B10A79"/>
    <w:rsid w:val="00B17FAD"/>
    <w:rsid w:val="00B3020A"/>
    <w:rsid w:val="00B50CE5"/>
    <w:rsid w:val="00B633CF"/>
    <w:rsid w:val="00B670EA"/>
    <w:rsid w:val="00B82936"/>
    <w:rsid w:val="00B92353"/>
    <w:rsid w:val="00BA781B"/>
    <w:rsid w:val="00BB1806"/>
    <w:rsid w:val="00BB2DFE"/>
    <w:rsid w:val="00BD2B77"/>
    <w:rsid w:val="00BE640C"/>
    <w:rsid w:val="00C012CC"/>
    <w:rsid w:val="00C25691"/>
    <w:rsid w:val="00C267AD"/>
    <w:rsid w:val="00C27291"/>
    <w:rsid w:val="00C30619"/>
    <w:rsid w:val="00C510C1"/>
    <w:rsid w:val="00C71666"/>
    <w:rsid w:val="00CA0EF8"/>
    <w:rsid w:val="00CC714E"/>
    <w:rsid w:val="00CD4AEE"/>
    <w:rsid w:val="00CD7E93"/>
    <w:rsid w:val="00CE6D70"/>
    <w:rsid w:val="00CE6E77"/>
    <w:rsid w:val="00D003D5"/>
    <w:rsid w:val="00D21364"/>
    <w:rsid w:val="00D41F88"/>
    <w:rsid w:val="00D52D21"/>
    <w:rsid w:val="00D57E86"/>
    <w:rsid w:val="00D7049F"/>
    <w:rsid w:val="00D7199D"/>
    <w:rsid w:val="00D739BC"/>
    <w:rsid w:val="00D81E82"/>
    <w:rsid w:val="00DD0E69"/>
    <w:rsid w:val="00E12930"/>
    <w:rsid w:val="00E444C3"/>
    <w:rsid w:val="00E44590"/>
    <w:rsid w:val="00E44B15"/>
    <w:rsid w:val="00E4603C"/>
    <w:rsid w:val="00E66BE5"/>
    <w:rsid w:val="00E81523"/>
    <w:rsid w:val="00E83282"/>
    <w:rsid w:val="00EA5A68"/>
    <w:rsid w:val="00EE1C81"/>
    <w:rsid w:val="00EF0AF6"/>
    <w:rsid w:val="00EF47B7"/>
    <w:rsid w:val="00F66F07"/>
    <w:rsid w:val="00F8389F"/>
    <w:rsid w:val="00F92AD7"/>
    <w:rsid w:val="00FB7BE2"/>
    <w:rsid w:val="00FC2F74"/>
    <w:rsid w:val="00FD3573"/>
    <w:rsid w:val="00FF3560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14B85"/>
  <w15:chartTrackingRefBased/>
  <w15:docId w15:val="{FC54F9DC-6C9C-3247-A456-4963662D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Huey</dc:creator>
  <cp:keywords/>
  <dc:description/>
  <cp:lastModifiedBy>Samantha Lee Huey</cp:lastModifiedBy>
  <cp:revision>1</cp:revision>
  <dcterms:created xsi:type="dcterms:W3CDTF">2020-07-17T15:39:00Z</dcterms:created>
  <dcterms:modified xsi:type="dcterms:W3CDTF">2020-07-17T15:40:00Z</dcterms:modified>
</cp:coreProperties>
</file>